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74B" w:rsidRPr="009250BF" w:rsidRDefault="0010374B" w:rsidP="0010374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 w:rsidRPr="009250BF">
        <w:rPr>
          <w:rFonts w:ascii="Times New Roman" w:hAnsi="Times New Roman" w:cs="Times New Roman"/>
          <w:b/>
          <w:sz w:val="24"/>
          <w:lang w:val="en-GB"/>
        </w:rPr>
        <w:t xml:space="preserve"> </w:t>
      </w:r>
      <w:bookmarkStart w:id="0" w:name="_GoBack"/>
      <w:bookmarkEnd w:id="0"/>
    </w:p>
    <w:tbl>
      <w:tblPr>
        <w:tblW w:w="9727" w:type="dxa"/>
        <w:tblLook w:val="04A0" w:firstRow="1" w:lastRow="0" w:firstColumn="1" w:lastColumn="0" w:noHBand="0" w:noVBand="1"/>
      </w:tblPr>
      <w:tblGrid>
        <w:gridCol w:w="640"/>
        <w:gridCol w:w="703"/>
        <w:gridCol w:w="928"/>
        <w:gridCol w:w="615"/>
        <w:gridCol w:w="783"/>
        <w:gridCol w:w="703"/>
        <w:gridCol w:w="928"/>
        <w:gridCol w:w="615"/>
        <w:gridCol w:w="783"/>
        <w:gridCol w:w="703"/>
        <w:gridCol w:w="928"/>
        <w:gridCol w:w="615"/>
        <w:gridCol w:w="783"/>
      </w:tblGrid>
      <w:tr w:rsidR="0010374B" w:rsidRPr="009250BF" w:rsidTr="00CF5D48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andra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0374B" w:rsidRPr="009250BF" w:rsidTr="00CF5D48">
        <w:trPr>
          <w:trHeight w:val="311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Year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7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9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794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8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9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49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0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1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2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3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4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 0.0001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5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62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6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5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76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7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1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2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4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6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5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6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  <w:tr w:rsidR="0010374B" w:rsidRPr="009250BF" w:rsidTr="00CF5D48">
        <w:trPr>
          <w:trHeight w:val="311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374B" w:rsidRPr="009250BF" w:rsidRDefault="0010374B" w:rsidP="00CF5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0374B" w:rsidRPr="009250BF" w:rsidRDefault="001037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-</w:t>
            </w:r>
          </w:p>
        </w:tc>
      </w:tr>
    </w:tbl>
    <w:p w:rsidR="0010374B" w:rsidRPr="009250BF" w:rsidRDefault="0010374B" w:rsidP="001037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0374B" w:rsidRPr="009250BF" w:rsidRDefault="0010374B" w:rsidP="001037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211E4" w:rsidRDefault="009211E4"/>
    <w:sectPr w:rsidR="009211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4B"/>
    <w:rsid w:val="0010374B"/>
    <w:rsid w:val="0092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2CD17"/>
  <w15:chartTrackingRefBased/>
  <w15:docId w15:val="{69E49F01-0E20-41E3-9A45-4570731D7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74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si</dc:creator>
  <cp:keywords/>
  <dc:description/>
  <cp:lastModifiedBy>Hanna Susi</cp:lastModifiedBy>
  <cp:revision>1</cp:revision>
  <dcterms:created xsi:type="dcterms:W3CDTF">2020-06-12T15:07:00Z</dcterms:created>
  <dcterms:modified xsi:type="dcterms:W3CDTF">2020-06-12T15:07:00Z</dcterms:modified>
</cp:coreProperties>
</file>